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F0A52D" w14:textId="69C14E3C" w:rsidR="008B2BEF" w:rsidRDefault="0026235D" w:rsidP="00B06608">
      <w:pPr>
        <w:suppressLineNumbers/>
        <w:spacing w:line="240" w:lineRule="auto"/>
        <w:rPr>
          <w:rFonts w:ascii="Arial" w:hAnsi="Arial" w:cs="Arial"/>
          <w:b/>
          <w:noProof/>
          <w:sz w:val="24"/>
          <w:szCs w:val="24"/>
        </w:rPr>
      </w:pPr>
      <w:bookmarkStart w:id="0" w:name="_GoBack"/>
      <w:bookmarkEnd w:id="0"/>
      <w:proofErr w:type="gramStart"/>
      <w:r>
        <w:rPr>
          <w:rFonts w:ascii="Arial" w:hAnsi="Arial" w:cs="Arial"/>
          <w:b/>
          <w:noProof/>
          <w:sz w:val="24"/>
          <w:szCs w:val="24"/>
        </w:rPr>
        <w:t>S1 Fig</w:t>
      </w:r>
      <w:r w:rsidR="00B06608" w:rsidRPr="008557E0">
        <w:rPr>
          <w:rFonts w:ascii="Arial" w:hAnsi="Arial" w:cs="Arial"/>
          <w:b/>
          <w:sz w:val="24"/>
          <w:szCs w:val="24"/>
        </w:rPr>
        <w:t>.</w:t>
      </w:r>
      <w:proofErr w:type="gramEnd"/>
      <w:r w:rsidR="00A8751E">
        <w:rPr>
          <w:rFonts w:ascii="Arial" w:hAnsi="Arial" w:cs="Arial"/>
          <w:b/>
          <w:noProof/>
          <w:sz w:val="24"/>
          <w:szCs w:val="24"/>
        </w:rPr>
        <w:drawing>
          <wp:anchor distT="0" distB="0" distL="114300" distR="114300" simplePos="0" relativeHeight="251669504" behindDoc="0" locked="0" layoutInCell="1" allowOverlap="1" wp14:anchorId="1BC55530" wp14:editId="392E4A59">
            <wp:simplePos x="0" y="0"/>
            <wp:positionH relativeFrom="column">
              <wp:posOffset>50800</wp:posOffset>
            </wp:positionH>
            <wp:positionV relativeFrom="paragraph">
              <wp:posOffset>805180</wp:posOffset>
            </wp:positionV>
            <wp:extent cx="5838190" cy="2576830"/>
            <wp:effectExtent l="0" t="0" r="0" b="0"/>
            <wp:wrapTopAndBottom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8190" cy="25768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7F18D3A" w14:textId="77777777" w:rsidR="00B06608" w:rsidRPr="008557E0" w:rsidRDefault="00B06608" w:rsidP="0079665A">
      <w:pPr>
        <w:suppressLineNumbers/>
        <w:rPr>
          <w:rFonts w:ascii="Arial" w:hAnsi="Arial" w:cs="Arial"/>
          <w:b/>
          <w:sz w:val="24"/>
          <w:szCs w:val="24"/>
        </w:rPr>
      </w:pPr>
    </w:p>
    <w:p w14:paraId="2EC38488" w14:textId="623B8344" w:rsidR="00D81D92" w:rsidRDefault="00D81D92" w:rsidP="0079665A">
      <w:pPr>
        <w:suppressLineNumbers/>
        <w:spacing w:line="240" w:lineRule="auto"/>
        <w:ind w:firstLine="720"/>
        <w:rPr>
          <w:rFonts w:ascii="Arial" w:hAnsi="Arial" w:cs="Arial"/>
          <w:b/>
          <w:noProof/>
          <w:sz w:val="24"/>
          <w:szCs w:val="24"/>
        </w:rPr>
      </w:pPr>
    </w:p>
    <w:p w14:paraId="7EBE7408" w14:textId="3A85557B" w:rsidR="00D81D92" w:rsidRDefault="00D81D92" w:rsidP="0079665A">
      <w:pPr>
        <w:suppressLineNumbers/>
        <w:spacing w:line="240" w:lineRule="auto"/>
        <w:ind w:firstLine="720"/>
        <w:jc w:val="center"/>
        <w:rPr>
          <w:rFonts w:ascii="Arial" w:hAnsi="Arial" w:cs="Arial"/>
          <w:b/>
          <w:noProof/>
          <w:sz w:val="24"/>
          <w:szCs w:val="24"/>
        </w:rPr>
      </w:pPr>
    </w:p>
    <w:p w14:paraId="6EF93120" w14:textId="720ECA98" w:rsidR="005C163D" w:rsidRPr="00366842" w:rsidRDefault="0026235D" w:rsidP="005C163D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noProof/>
          <w:sz w:val="24"/>
          <w:szCs w:val="24"/>
        </w:rPr>
        <w:t>S1 Fig</w:t>
      </w:r>
      <w:r>
        <w:rPr>
          <w:rFonts w:ascii="Arial" w:hAnsi="Arial" w:cs="Arial"/>
          <w:b/>
          <w:sz w:val="24"/>
          <w:szCs w:val="24"/>
        </w:rPr>
        <w:t>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="0063662E" w:rsidRPr="008557E0">
        <w:rPr>
          <w:rFonts w:ascii="Arial" w:hAnsi="Arial" w:cs="Arial"/>
          <w:b/>
          <w:sz w:val="24"/>
          <w:szCs w:val="24"/>
        </w:rPr>
        <w:t xml:space="preserve">Open field activity in </w:t>
      </w:r>
      <w:r w:rsidR="00F83999" w:rsidRPr="008557E0">
        <w:rPr>
          <w:rFonts w:ascii="Arial" w:hAnsi="Arial" w:cs="Arial"/>
          <w:b/>
          <w:sz w:val="24"/>
          <w:szCs w:val="24"/>
        </w:rPr>
        <w:t>MLP</w:t>
      </w:r>
      <w:r w:rsidR="00F83999">
        <w:rPr>
          <w:rFonts w:ascii="Arial" w:hAnsi="Arial" w:cs="Arial"/>
          <w:b/>
          <w:sz w:val="24"/>
          <w:szCs w:val="24"/>
        </w:rPr>
        <w:t xml:space="preserve"> and </w:t>
      </w:r>
      <w:r w:rsidR="00067D36">
        <w:rPr>
          <w:rFonts w:ascii="Arial" w:hAnsi="Arial" w:cs="Arial"/>
          <w:b/>
          <w:sz w:val="24"/>
          <w:szCs w:val="24"/>
        </w:rPr>
        <w:t xml:space="preserve">Control </w:t>
      </w:r>
      <w:r w:rsidR="00067D36" w:rsidRPr="00B6603D">
        <w:rPr>
          <w:rFonts w:ascii="Arial" w:hAnsi="Arial" w:cs="Arial"/>
          <w:b/>
          <w:sz w:val="24"/>
          <w:szCs w:val="24"/>
        </w:rPr>
        <w:t xml:space="preserve">male </w:t>
      </w:r>
      <w:r w:rsidR="0063662E" w:rsidRPr="00B6603D">
        <w:rPr>
          <w:rFonts w:ascii="Arial" w:hAnsi="Arial" w:cs="Arial"/>
          <w:b/>
          <w:sz w:val="24"/>
          <w:szCs w:val="24"/>
        </w:rPr>
        <w:t>offspring</w:t>
      </w:r>
      <w:r w:rsidR="00067D36" w:rsidRPr="00B6603D">
        <w:rPr>
          <w:rFonts w:ascii="Arial" w:hAnsi="Arial" w:cs="Arial"/>
          <w:b/>
          <w:sz w:val="24"/>
          <w:szCs w:val="24"/>
        </w:rPr>
        <w:t xml:space="preserve"> mice</w:t>
      </w:r>
      <w:r w:rsidR="0063662E" w:rsidRPr="00B6603D">
        <w:rPr>
          <w:rFonts w:ascii="Arial" w:hAnsi="Arial" w:cs="Arial"/>
          <w:b/>
          <w:sz w:val="24"/>
          <w:szCs w:val="24"/>
        </w:rPr>
        <w:t xml:space="preserve">. </w:t>
      </w:r>
      <w:r w:rsidR="0063662E" w:rsidRPr="00B6603D">
        <w:rPr>
          <w:rFonts w:ascii="Arial" w:hAnsi="Arial" w:cs="Arial"/>
          <w:sz w:val="24"/>
          <w:szCs w:val="24"/>
        </w:rPr>
        <w:t xml:space="preserve"> </w:t>
      </w:r>
      <w:r w:rsidR="00F83999" w:rsidRPr="00B6603D">
        <w:rPr>
          <w:rFonts w:ascii="Arial" w:hAnsi="Arial" w:cs="Arial"/>
          <w:sz w:val="24"/>
          <w:szCs w:val="24"/>
        </w:rPr>
        <w:t xml:space="preserve">MLP and </w:t>
      </w:r>
      <w:r w:rsidR="0063662E" w:rsidRPr="00B6603D">
        <w:rPr>
          <w:rFonts w:ascii="Arial" w:hAnsi="Arial" w:cs="Arial"/>
          <w:sz w:val="24"/>
          <w:szCs w:val="24"/>
        </w:rPr>
        <w:t>Control offspring (18-20 weeks age, n=9 each) examined by open field test.  The test examined (A) total distance traveled; (B) center distance traveled; (C) total time moving; (D) speed of mobility; (E) stereotypy; (F) vertical activity; (G) total revolutions. Data is presented as mean ± SEM</w:t>
      </w:r>
      <w:r w:rsidR="005C163D" w:rsidRPr="00B6603D">
        <w:rPr>
          <w:rFonts w:ascii="Arial" w:hAnsi="Arial" w:cs="Arial"/>
          <w:sz w:val="24"/>
          <w:szCs w:val="24"/>
        </w:rPr>
        <w:t xml:space="preserve"> with P&lt;0.05 considered statistically significant by student t-test.</w:t>
      </w:r>
    </w:p>
    <w:p w14:paraId="0F8590E6" w14:textId="6A2F05D5" w:rsidR="0063662E" w:rsidRDefault="0063662E" w:rsidP="0079665A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</w:p>
    <w:p w14:paraId="03F2B985" w14:textId="77777777" w:rsidR="00FD6822" w:rsidRDefault="00FD6822" w:rsidP="0079665A">
      <w:pPr>
        <w:suppressLineNumbers/>
        <w:spacing w:line="480" w:lineRule="auto"/>
        <w:rPr>
          <w:rFonts w:ascii="Arial" w:hAnsi="Arial" w:cs="Arial"/>
          <w:sz w:val="24"/>
          <w:szCs w:val="24"/>
        </w:rPr>
      </w:pPr>
    </w:p>
    <w:p w14:paraId="44C24DA1" w14:textId="77777777" w:rsidR="00347314" w:rsidRDefault="00347314" w:rsidP="00E90CDD">
      <w:pPr>
        <w:suppressLineNumbers/>
        <w:spacing w:line="240" w:lineRule="auto"/>
        <w:rPr>
          <w:rFonts w:ascii="Arial" w:hAnsi="Arial" w:cs="Arial"/>
          <w:b/>
          <w:noProof/>
          <w:sz w:val="24"/>
          <w:szCs w:val="24"/>
        </w:rPr>
      </w:pPr>
    </w:p>
    <w:p w14:paraId="4650FB4B" w14:textId="5C35810D" w:rsidR="0017567B" w:rsidRPr="0017567B" w:rsidRDefault="0017567B" w:rsidP="0079665A">
      <w:pPr>
        <w:suppressLineNumbers/>
        <w:spacing w:line="480" w:lineRule="auto"/>
        <w:jc w:val="center"/>
        <w:rPr>
          <w:rFonts w:ascii="Arial" w:hAnsi="Arial" w:cs="Arial"/>
          <w:sz w:val="24"/>
          <w:szCs w:val="24"/>
        </w:rPr>
      </w:pPr>
    </w:p>
    <w:sectPr w:rsidR="0017567B" w:rsidRPr="0017567B" w:rsidSect="002525BC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B8A1F23" w14:textId="77777777" w:rsidR="0014472D" w:rsidRDefault="0014472D" w:rsidP="00351895">
      <w:pPr>
        <w:spacing w:after="0" w:line="240" w:lineRule="auto"/>
      </w:pPr>
      <w:r>
        <w:separator/>
      </w:r>
    </w:p>
  </w:endnote>
  <w:endnote w:type="continuationSeparator" w:id="0">
    <w:p w14:paraId="77B73DFB" w14:textId="77777777" w:rsidR="0014472D" w:rsidRDefault="0014472D" w:rsidP="0035189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83235FA" w14:textId="24855C2F" w:rsidR="00A76822" w:rsidRDefault="00A76822">
    <w:pPr>
      <w:pStyle w:val="Footer"/>
      <w:jc w:val="right"/>
    </w:pPr>
  </w:p>
  <w:p w14:paraId="38551EBD" w14:textId="77777777" w:rsidR="00A76822" w:rsidRDefault="00A7682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18F1A2" w14:textId="77777777" w:rsidR="0014472D" w:rsidRDefault="0014472D" w:rsidP="00351895">
      <w:pPr>
        <w:spacing w:after="0" w:line="240" w:lineRule="auto"/>
      </w:pPr>
      <w:r>
        <w:separator/>
      </w:r>
    </w:p>
  </w:footnote>
  <w:footnote w:type="continuationSeparator" w:id="0">
    <w:p w14:paraId="2867B6AA" w14:textId="77777777" w:rsidR="0014472D" w:rsidRDefault="0014472D" w:rsidP="0035189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588694824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053B983" w14:textId="5A7882F4" w:rsidR="00290997" w:rsidRDefault="00290997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7456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2ED686C" w14:textId="77777777" w:rsidR="00A76822" w:rsidRDefault="00A76822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400162"/>
    <w:multiLevelType w:val="hybridMultilevel"/>
    <w:tmpl w:val="907EDC1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Nutri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item db-id=&quot;e5srttzrxp9a0yess2a50w2wr0sddpf055rp&quot;&gt;Diet-Behavior-paper-RajLib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6&lt;/item&gt;&lt;item&gt;17&lt;/item&gt;&lt;item&gt;18&lt;/item&gt;&lt;item&gt;21&lt;/item&gt;&lt;item&gt;22&lt;/item&gt;&lt;item&gt;23&lt;/item&gt;&lt;item&gt;24&lt;/item&gt;&lt;item&gt;27&lt;/item&gt;&lt;item&gt;28&lt;/item&gt;&lt;item&gt;30&lt;/item&gt;&lt;item&gt;31&lt;/item&gt;&lt;item&gt;33&lt;/item&gt;&lt;item&gt;34&lt;/item&gt;&lt;item&gt;35&lt;/item&gt;&lt;item&gt;36&lt;/item&gt;&lt;item&gt;37&lt;/item&gt;&lt;item&gt;38&lt;/item&gt;&lt;item&gt;39&lt;/item&gt;&lt;item&gt;40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5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/record-ids&gt;&lt;/item&gt;&lt;/Libraries&gt;"/>
  </w:docVars>
  <w:rsids>
    <w:rsidRoot w:val="00706D9F"/>
    <w:rsid w:val="000008A8"/>
    <w:rsid w:val="00001215"/>
    <w:rsid w:val="000054AF"/>
    <w:rsid w:val="00006B74"/>
    <w:rsid w:val="000115B8"/>
    <w:rsid w:val="00012902"/>
    <w:rsid w:val="00014924"/>
    <w:rsid w:val="00016059"/>
    <w:rsid w:val="000175AA"/>
    <w:rsid w:val="00022302"/>
    <w:rsid w:val="000245D1"/>
    <w:rsid w:val="00025766"/>
    <w:rsid w:val="00025D02"/>
    <w:rsid w:val="00026225"/>
    <w:rsid w:val="000339EC"/>
    <w:rsid w:val="00035D9A"/>
    <w:rsid w:val="0004132C"/>
    <w:rsid w:val="00042B59"/>
    <w:rsid w:val="0004352E"/>
    <w:rsid w:val="000439B2"/>
    <w:rsid w:val="00051435"/>
    <w:rsid w:val="000520D3"/>
    <w:rsid w:val="0005386E"/>
    <w:rsid w:val="00054A93"/>
    <w:rsid w:val="00054D5E"/>
    <w:rsid w:val="00056986"/>
    <w:rsid w:val="00060976"/>
    <w:rsid w:val="00066E7D"/>
    <w:rsid w:val="000673A8"/>
    <w:rsid w:val="00067AD0"/>
    <w:rsid w:val="00067D36"/>
    <w:rsid w:val="00070351"/>
    <w:rsid w:val="00070FA7"/>
    <w:rsid w:val="0007500F"/>
    <w:rsid w:val="000763DA"/>
    <w:rsid w:val="0008076D"/>
    <w:rsid w:val="00082650"/>
    <w:rsid w:val="000841B1"/>
    <w:rsid w:val="00084399"/>
    <w:rsid w:val="00085300"/>
    <w:rsid w:val="000853A1"/>
    <w:rsid w:val="00085C37"/>
    <w:rsid w:val="0008601A"/>
    <w:rsid w:val="0008631C"/>
    <w:rsid w:val="0008642F"/>
    <w:rsid w:val="00086CB0"/>
    <w:rsid w:val="00087310"/>
    <w:rsid w:val="000875C2"/>
    <w:rsid w:val="00090ADD"/>
    <w:rsid w:val="000923CF"/>
    <w:rsid w:val="00094027"/>
    <w:rsid w:val="00095B85"/>
    <w:rsid w:val="00095BEC"/>
    <w:rsid w:val="00095C64"/>
    <w:rsid w:val="000960FD"/>
    <w:rsid w:val="00096262"/>
    <w:rsid w:val="00096858"/>
    <w:rsid w:val="00097B93"/>
    <w:rsid w:val="000A05C1"/>
    <w:rsid w:val="000A15C5"/>
    <w:rsid w:val="000A18C8"/>
    <w:rsid w:val="000A237F"/>
    <w:rsid w:val="000A5F8E"/>
    <w:rsid w:val="000A67F7"/>
    <w:rsid w:val="000B133B"/>
    <w:rsid w:val="000B17ED"/>
    <w:rsid w:val="000B1B80"/>
    <w:rsid w:val="000B26B8"/>
    <w:rsid w:val="000B39C4"/>
    <w:rsid w:val="000B6A76"/>
    <w:rsid w:val="000B7C11"/>
    <w:rsid w:val="000C14E8"/>
    <w:rsid w:val="000C778E"/>
    <w:rsid w:val="000D0E18"/>
    <w:rsid w:val="000D1A53"/>
    <w:rsid w:val="000D240B"/>
    <w:rsid w:val="000D3368"/>
    <w:rsid w:val="000D3463"/>
    <w:rsid w:val="000D3DF1"/>
    <w:rsid w:val="000D488A"/>
    <w:rsid w:val="000D4E26"/>
    <w:rsid w:val="000D62E1"/>
    <w:rsid w:val="000D7B2B"/>
    <w:rsid w:val="000E0886"/>
    <w:rsid w:val="000E0F47"/>
    <w:rsid w:val="000E2B56"/>
    <w:rsid w:val="000E316B"/>
    <w:rsid w:val="000E4CA8"/>
    <w:rsid w:val="000E4FD1"/>
    <w:rsid w:val="000E7D8B"/>
    <w:rsid w:val="000F0167"/>
    <w:rsid w:val="000F1965"/>
    <w:rsid w:val="000F3F00"/>
    <w:rsid w:val="000F3F3F"/>
    <w:rsid w:val="000F4AD1"/>
    <w:rsid w:val="000F5BDE"/>
    <w:rsid w:val="000F6315"/>
    <w:rsid w:val="00101AB5"/>
    <w:rsid w:val="00105B44"/>
    <w:rsid w:val="00106249"/>
    <w:rsid w:val="00110C5F"/>
    <w:rsid w:val="00111FC4"/>
    <w:rsid w:val="001127F5"/>
    <w:rsid w:val="00114D76"/>
    <w:rsid w:val="00114F1D"/>
    <w:rsid w:val="00117887"/>
    <w:rsid w:val="001217BB"/>
    <w:rsid w:val="001220D8"/>
    <w:rsid w:val="001240A7"/>
    <w:rsid w:val="001264EE"/>
    <w:rsid w:val="00127C5C"/>
    <w:rsid w:val="001302CC"/>
    <w:rsid w:val="001310B2"/>
    <w:rsid w:val="0013151B"/>
    <w:rsid w:val="00133EAB"/>
    <w:rsid w:val="00135A1B"/>
    <w:rsid w:val="00135D39"/>
    <w:rsid w:val="00141AAD"/>
    <w:rsid w:val="001427D7"/>
    <w:rsid w:val="00142BB5"/>
    <w:rsid w:val="00143BB9"/>
    <w:rsid w:val="0014472D"/>
    <w:rsid w:val="00146199"/>
    <w:rsid w:val="00146319"/>
    <w:rsid w:val="0014713A"/>
    <w:rsid w:val="00147291"/>
    <w:rsid w:val="00147FA3"/>
    <w:rsid w:val="001500FC"/>
    <w:rsid w:val="001507D6"/>
    <w:rsid w:val="00150EE4"/>
    <w:rsid w:val="00151481"/>
    <w:rsid w:val="00154D43"/>
    <w:rsid w:val="0015566F"/>
    <w:rsid w:val="001560C9"/>
    <w:rsid w:val="0015665C"/>
    <w:rsid w:val="00156709"/>
    <w:rsid w:val="0016180D"/>
    <w:rsid w:val="00161D25"/>
    <w:rsid w:val="001629A2"/>
    <w:rsid w:val="00165260"/>
    <w:rsid w:val="0016558E"/>
    <w:rsid w:val="00165D60"/>
    <w:rsid w:val="00170106"/>
    <w:rsid w:val="001704ED"/>
    <w:rsid w:val="00170E55"/>
    <w:rsid w:val="00173035"/>
    <w:rsid w:val="0017447E"/>
    <w:rsid w:val="0017567B"/>
    <w:rsid w:val="001807E4"/>
    <w:rsid w:val="001809A8"/>
    <w:rsid w:val="00183026"/>
    <w:rsid w:val="00184EE1"/>
    <w:rsid w:val="00187427"/>
    <w:rsid w:val="00190EBC"/>
    <w:rsid w:val="001918DD"/>
    <w:rsid w:val="00191A62"/>
    <w:rsid w:val="0019315E"/>
    <w:rsid w:val="00195E01"/>
    <w:rsid w:val="0019724E"/>
    <w:rsid w:val="001977F8"/>
    <w:rsid w:val="00197E5A"/>
    <w:rsid w:val="001A0536"/>
    <w:rsid w:val="001A1EDF"/>
    <w:rsid w:val="001A5647"/>
    <w:rsid w:val="001A6F05"/>
    <w:rsid w:val="001A7B5E"/>
    <w:rsid w:val="001B4427"/>
    <w:rsid w:val="001B4D22"/>
    <w:rsid w:val="001B5B63"/>
    <w:rsid w:val="001B7328"/>
    <w:rsid w:val="001C069E"/>
    <w:rsid w:val="001C1657"/>
    <w:rsid w:val="001C7A41"/>
    <w:rsid w:val="001D01FE"/>
    <w:rsid w:val="001D1826"/>
    <w:rsid w:val="001D399D"/>
    <w:rsid w:val="001D3B13"/>
    <w:rsid w:val="001D3E72"/>
    <w:rsid w:val="001E106E"/>
    <w:rsid w:val="001E16BD"/>
    <w:rsid w:val="001E26C7"/>
    <w:rsid w:val="001E6E84"/>
    <w:rsid w:val="001F0503"/>
    <w:rsid w:val="001F2216"/>
    <w:rsid w:val="001F2C0C"/>
    <w:rsid w:val="001F5DA9"/>
    <w:rsid w:val="001F759F"/>
    <w:rsid w:val="00202D49"/>
    <w:rsid w:val="00205F0F"/>
    <w:rsid w:val="002065DE"/>
    <w:rsid w:val="00207D9C"/>
    <w:rsid w:val="00210410"/>
    <w:rsid w:val="00210465"/>
    <w:rsid w:val="0021285F"/>
    <w:rsid w:val="00216341"/>
    <w:rsid w:val="002163FD"/>
    <w:rsid w:val="00217D3C"/>
    <w:rsid w:val="00220AE7"/>
    <w:rsid w:val="002212E7"/>
    <w:rsid w:val="00221FA5"/>
    <w:rsid w:val="00222AD2"/>
    <w:rsid w:val="00222AF7"/>
    <w:rsid w:val="00226A92"/>
    <w:rsid w:val="002336F0"/>
    <w:rsid w:val="00235EC9"/>
    <w:rsid w:val="00237059"/>
    <w:rsid w:val="002375B1"/>
    <w:rsid w:val="00241CA5"/>
    <w:rsid w:val="0024215A"/>
    <w:rsid w:val="00243D8C"/>
    <w:rsid w:val="00245675"/>
    <w:rsid w:val="00247432"/>
    <w:rsid w:val="0025070D"/>
    <w:rsid w:val="002525BC"/>
    <w:rsid w:val="00253DF1"/>
    <w:rsid w:val="00253E3F"/>
    <w:rsid w:val="00253F6F"/>
    <w:rsid w:val="00254B27"/>
    <w:rsid w:val="00256FC1"/>
    <w:rsid w:val="00257448"/>
    <w:rsid w:val="0026235D"/>
    <w:rsid w:val="00262A71"/>
    <w:rsid w:val="00263859"/>
    <w:rsid w:val="00264AC1"/>
    <w:rsid w:val="00265570"/>
    <w:rsid w:val="00265FBF"/>
    <w:rsid w:val="00267146"/>
    <w:rsid w:val="0026732E"/>
    <w:rsid w:val="00271B55"/>
    <w:rsid w:val="00273196"/>
    <w:rsid w:val="00273DF0"/>
    <w:rsid w:val="00275FEB"/>
    <w:rsid w:val="00280221"/>
    <w:rsid w:val="00280758"/>
    <w:rsid w:val="002807E3"/>
    <w:rsid w:val="0028281A"/>
    <w:rsid w:val="00284111"/>
    <w:rsid w:val="0028411F"/>
    <w:rsid w:val="00285737"/>
    <w:rsid w:val="00286ED3"/>
    <w:rsid w:val="00290107"/>
    <w:rsid w:val="00290997"/>
    <w:rsid w:val="0029185E"/>
    <w:rsid w:val="002923F3"/>
    <w:rsid w:val="00295FC0"/>
    <w:rsid w:val="00296E51"/>
    <w:rsid w:val="002979CF"/>
    <w:rsid w:val="002A0161"/>
    <w:rsid w:val="002A2B9D"/>
    <w:rsid w:val="002A4DC2"/>
    <w:rsid w:val="002B42D4"/>
    <w:rsid w:val="002B4E60"/>
    <w:rsid w:val="002B5100"/>
    <w:rsid w:val="002C1356"/>
    <w:rsid w:val="002C234D"/>
    <w:rsid w:val="002C37D3"/>
    <w:rsid w:val="002C5E54"/>
    <w:rsid w:val="002C6D31"/>
    <w:rsid w:val="002D1DAC"/>
    <w:rsid w:val="002D261B"/>
    <w:rsid w:val="002D4BE4"/>
    <w:rsid w:val="002D633E"/>
    <w:rsid w:val="002D7DCF"/>
    <w:rsid w:val="002E2DFC"/>
    <w:rsid w:val="002E7FC8"/>
    <w:rsid w:val="002F076B"/>
    <w:rsid w:val="002F10BA"/>
    <w:rsid w:val="002F1DA4"/>
    <w:rsid w:val="002F5566"/>
    <w:rsid w:val="002F77C8"/>
    <w:rsid w:val="00300A1E"/>
    <w:rsid w:val="00304DAC"/>
    <w:rsid w:val="003053C3"/>
    <w:rsid w:val="00306A33"/>
    <w:rsid w:val="00306A5F"/>
    <w:rsid w:val="003070D1"/>
    <w:rsid w:val="003071DE"/>
    <w:rsid w:val="00310E94"/>
    <w:rsid w:val="00311C95"/>
    <w:rsid w:val="00314DC0"/>
    <w:rsid w:val="00315E4B"/>
    <w:rsid w:val="00316D74"/>
    <w:rsid w:val="0031748E"/>
    <w:rsid w:val="003206D2"/>
    <w:rsid w:val="003212F4"/>
    <w:rsid w:val="00321A2F"/>
    <w:rsid w:val="00324C99"/>
    <w:rsid w:val="00327657"/>
    <w:rsid w:val="00331277"/>
    <w:rsid w:val="003313DB"/>
    <w:rsid w:val="00331FD2"/>
    <w:rsid w:val="00332530"/>
    <w:rsid w:val="00334051"/>
    <w:rsid w:val="00335D26"/>
    <w:rsid w:val="003400D4"/>
    <w:rsid w:val="00341A87"/>
    <w:rsid w:val="003450DD"/>
    <w:rsid w:val="00346050"/>
    <w:rsid w:val="00346FEF"/>
    <w:rsid w:val="00347314"/>
    <w:rsid w:val="003473B3"/>
    <w:rsid w:val="00350104"/>
    <w:rsid w:val="00350478"/>
    <w:rsid w:val="00351895"/>
    <w:rsid w:val="00351FAE"/>
    <w:rsid w:val="00352B21"/>
    <w:rsid w:val="00353E70"/>
    <w:rsid w:val="00355F6A"/>
    <w:rsid w:val="00357418"/>
    <w:rsid w:val="00357809"/>
    <w:rsid w:val="00361999"/>
    <w:rsid w:val="00362189"/>
    <w:rsid w:val="003625CC"/>
    <w:rsid w:val="00365465"/>
    <w:rsid w:val="00366842"/>
    <w:rsid w:val="003677FE"/>
    <w:rsid w:val="00367CC8"/>
    <w:rsid w:val="0037207F"/>
    <w:rsid w:val="00372C07"/>
    <w:rsid w:val="0037722D"/>
    <w:rsid w:val="00382653"/>
    <w:rsid w:val="0038315C"/>
    <w:rsid w:val="0038343A"/>
    <w:rsid w:val="003834B0"/>
    <w:rsid w:val="00385B90"/>
    <w:rsid w:val="003913FA"/>
    <w:rsid w:val="00391FC6"/>
    <w:rsid w:val="00393EB3"/>
    <w:rsid w:val="00394DBE"/>
    <w:rsid w:val="00395FA2"/>
    <w:rsid w:val="0039792C"/>
    <w:rsid w:val="003A4D3E"/>
    <w:rsid w:val="003A56D3"/>
    <w:rsid w:val="003A6447"/>
    <w:rsid w:val="003B0796"/>
    <w:rsid w:val="003B2E5F"/>
    <w:rsid w:val="003B6436"/>
    <w:rsid w:val="003B6812"/>
    <w:rsid w:val="003C21A4"/>
    <w:rsid w:val="003C39F1"/>
    <w:rsid w:val="003C63CB"/>
    <w:rsid w:val="003C6BD5"/>
    <w:rsid w:val="003C6C1A"/>
    <w:rsid w:val="003C6EB1"/>
    <w:rsid w:val="003C7B63"/>
    <w:rsid w:val="003C7F77"/>
    <w:rsid w:val="003D0EC4"/>
    <w:rsid w:val="003D124F"/>
    <w:rsid w:val="003D4CA7"/>
    <w:rsid w:val="003D5727"/>
    <w:rsid w:val="003D59DE"/>
    <w:rsid w:val="003D5FB5"/>
    <w:rsid w:val="003E0109"/>
    <w:rsid w:val="003E0F7F"/>
    <w:rsid w:val="003E4107"/>
    <w:rsid w:val="003E57BC"/>
    <w:rsid w:val="003E5EBC"/>
    <w:rsid w:val="003F01FF"/>
    <w:rsid w:val="003F04D2"/>
    <w:rsid w:val="003F1AB1"/>
    <w:rsid w:val="003F2097"/>
    <w:rsid w:val="003F4963"/>
    <w:rsid w:val="003F6447"/>
    <w:rsid w:val="003F6E39"/>
    <w:rsid w:val="00402E32"/>
    <w:rsid w:val="00403B24"/>
    <w:rsid w:val="00404DFC"/>
    <w:rsid w:val="004056AC"/>
    <w:rsid w:val="00405909"/>
    <w:rsid w:val="00413797"/>
    <w:rsid w:val="004144CF"/>
    <w:rsid w:val="00414A19"/>
    <w:rsid w:val="004159A3"/>
    <w:rsid w:val="00416982"/>
    <w:rsid w:val="00417E17"/>
    <w:rsid w:val="0042048A"/>
    <w:rsid w:val="00420BEF"/>
    <w:rsid w:val="00421B5C"/>
    <w:rsid w:val="00423FE7"/>
    <w:rsid w:val="004269AF"/>
    <w:rsid w:val="00426EE1"/>
    <w:rsid w:val="004324DC"/>
    <w:rsid w:val="00434A2A"/>
    <w:rsid w:val="00437570"/>
    <w:rsid w:val="004408AB"/>
    <w:rsid w:val="00442FE0"/>
    <w:rsid w:val="00443F7E"/>
    <w:rsid w:val="00445D51"/>
    <w:rsid w:val="00446E30"/>
    <w:rsid w:val="00450EF0"/>
    <w:rsid w:val="004526EF"/>
    <w:rsid w:val="00453ECA"/>
    <w:rsid w:val="004544A2"/>
    <w:rsid w:val="00454C1A"/>
    <w:rsid w:val="00455C22"/>
    <w:rsid w:val="00460023"/>
    <w:rsid w:val="00461F36"/>
    <w:rsid w:val="004649C7"/>
    <w:rsid w:val="00466330"/>
    <w:rsid w:val="00467057"/>
    <w:rsid w:val="00470067"/>
    <w:rsid w:val="00473ECB"/>
    <w:rsid w:val="0047469C"/>
    <w:rsid w:val="00474AF9"/>
    <w:rsid w:val="0047604D"/>
    <w:rsid w:val="004761B2"/>
    <w:rsid w:val="00477B26"/>
    <w:rsid w:val="00480796"/>
    <w:rsid w:val="00484FD8"/>
    <w:rsid w:val="00490639"/>
    <w:rsid w:val="00493596"/>
    <w:rsid w:val="004946DB"/>
    <w:rsid w:val="004A0171"/>
    <w:rsid w:val="004A12ED"/>
    <w:rsid w:val="004A3B5C"/>
    <w:rsid w:val="004A6EE6"/>
    <w:rsid w:val="004B0B2E"/>
    <w:rsid w:val="004B13B0"/>
    <w:rsid w:val="004B3518"/>
    <w:rsid w:val="004B3973"/>
    <w:rsid w:val="004B5A88"/>
    <w:rsid w:val="004B67AC"/>
    <w:rsid w:val="004B7BCE"/>
    <w:rsid w:val="004B7EBB"/>
    <w:rsid w:val="004C2887"/>
    <w:rsid w:val="004C28D7"/>
    <w:rsid w:val="004C4424"/>
    <w:rsid w:val="004C6F6D"/>
    <w:rsid w:val="004C7AD1"/>
    <w:rsid w:val="004D534B"/>
    <w:rsid w:val="004E5C97"/>
    <w:rsid w:val="004E5D37"/>
    <w:rsid w:val="004E5EF2"/>
    <w:rsid w:val="004E647F"/>
    <w:rsid w:val="004E773C"/>
    <w:rsid w:val="004F0935"/>
    <w:rsid w:val="004F46D1"/>
    <w:rsid w:val="004F4C3F"/>
    <w:rsid w:val="004F6A99"/>
    <w:rsid w:val="00503662"/>
    <w:rsid w:val="00504708"/>
    <w:rsid w:val="0050535A"/>
    <w:rsid w:val="005061AD"/>
    <w:rsid w:val="00506EFD"/>
    <w:rsid w:val="00507CFD"/>
    <w:rsid w:val="005106B1"/>
    <w:rsid w:val="00511884"/>
    <w:rsid w:val="00511A51"/>
    <w:rsid w:val="00514297"/>
    <w:rsid w:val="005146E7"/>
    <w:rsid w:val="005148AA"/>
    <w:rsid w:val="00516899"/>
    <w:rsid w:val="0052179E"/>
    <w:rsid w:val="00522634"/>
    <w:rsid w:val="00522D5A"/>
    <w:rsid w:val="005239D7"/>
    <w:rsid w:val="005244F1"/>
    <w:rsid w:val="005249CF"/>
    <w:rsid w:val="00530285"/>
    <w:rsid w:val="005315FC"/>
    <w:rsid w:val="0053224E"/>
    <w:rsid w:val="00532E4D"/>
    <w:rsid w:val="00533A7B"/>
    <w:rsid w:val="005344B5"/>
    <w:rsid w:val="00534754"/>
    <w:rsid w:val="00541A4F"/>
    <w:rsid w:val="00541F19"/>
    <w:rsid w:val="00542342"/>
    <w:rsid w:val="005424D2"/>
    <w:rsid w:val="00542783"/>
    <w:rsid w:val="00542B69"/>
    <w:rsid w:val="00542C62"/>
    <w:rsid w:val="00542CDC"/>
    <w:rsid w:val="0054396E"/>
    <w:rsid w:val="00544BFF"/>
    <w:rsid w:val="00547BF9"/>
    <w:rsid w:val="0055323E"/>
    <w:rsid w:val="00554A07"/>
    <w:rsid w:val="005557F4"/>
    <w:rsid w:val="00557937"/>
    <w:rsid w:val="0056046F"/>
    <w:rsid w:val="005625AE"/>
    <w:rsid w:val="00564DE7"/>
    <w:rsid w:val="005679F6"/>
    <w:rsid w:val="00572609"/>
    <w:rsid w:val="00573971"/>
    <w:rsid w:val="00575E23"/>
    <w:rsid w:val="0058211D"/>
    <w:rsid w:val="00584195"/>
    <w:rsid w:val="00584A5A"/>
    <w:rsid w:val="00585268"/>
    <w:rsid w:val="005860DD"/>
    <w:rsid w:val="00591CC3"/>
    <w:rsid w:val="0059356F"/>
    <w:rsid w:val="005942CF"/>
    <w:rsid w:val="005958AE"/>
    <w:rsid w:val="005A25AF"/>
    <w:rsid w:val="005A5066"/>
    <w:rsid w:val="005A609C"/>
    <w:rsid w:val="005A6AE8"/>
    <w:rsid w:val="005B075B"/>
    <w:rsid w:val="005B6FBA"/>
    <w:rsid w:val="005C163D"/>
    <w:rsid w:val="005C1645"/>
    <w:rsid w:val="005C24A0"/>
    <w:rsid w:val="005C29D8"/>
    <w:rsid w:val="005C5F80"/>
    <w:rsid w:val="005C7CF1"/>
    <w:rsid w:val="005D4AE3"/>
    <w:rsid w:val="005D5408"/>
    <w:rsid w:val="005D5811"/>
    <w:rsid w:val="005D634C"/>
    <w:rsid w:val="005D6E9F"/>
    <w:rsid w:val="005E04BE"/>
    <w:rsid w:val="005E0828"/>
    <w:rsid w:val="005E0D51"/>
    <w:rsid w:val="005E1203"/>
    <w:rsid w:val="005E33FC"/>
    <w:rsid w:val="005E41C8"/>
    <w:rsid w:val="005E6057"/>
    <w:rsid w:val="005E7B65"/>
    <w:rsid w:val="005E7E63"/>
    <w:rsid w:val="005F00EF"/>
    <w:rsid w:val="005F05DF"/>
    <w:rsid w:val="005F5803"/>
    <w:rsid w:val="005F6D3A"/>
    <w:rsid w:val="005F7BD1"/>
    <w:rsid w:val="00600B44"/>
    <w:rsid w:val="006032D0"/>
    <w:rsid w:val="00604517"/>
    <w:rsid w:val="00604F11"/>
    <w:rsid w:val="00610A8B"/>
    <w:rsid w:val="006115D9"/>
    <w:rsid w:val="00612712"/>
    <w:rsid w:val="00612C06"/>
    <w:rsid w:val="006130B7"/>
    <w:rsid w:val="0061394E"/>
    <w:rsid w:val="00615605"/>
    <w:rsid w:val="00622040"/>
    <w:rsid w:val="00623748"/>
    <w:rsid w:val="00623D3B"/>
    <w:rsid w:val="0062762F"/>
    <w:rsid w:val="00630461"/>
    <w:rsid w:val="006314E0"/>
    <w:rsid w:val="00631EE5"/>
    <w:rsid w:val="00633234"/>
    <w:rsid w:val="00634A7A"/>
    <w:rsid w:val="00634E8B"/>
    <w:rsid w:val="00634FF2"/>
    <w:rsid w:val="00635559"/>
    <w:rsid w:val="006365CF"/>
    <w:rsid w:val="0063662E"/>
    <w:rsid w:val="00637AB7"/>
    <w:rsid w:val="006408DF"/>
    <w:rsid w:val="00641404"/>
    <w:rsid w:val="00641612"/>
    <w:rsid w:val="006418CC"/>
    <w:rsid w:val="00641C7E"/>
    <w:rsid w:val="00642C9F"/>
    <w:rsid w:val="00644B50"/>
    <w:rsid w:val="006451D6"/>
    <w:rsid w:val="00651194"/>
    <w:rsid w:val="00653343"/>
    <w:rsid w:val="00653598"/>
    <w:rsid w:val="0066156C"/>
    <w:rsid w:val="00667622"/>
    <w:rsid w:val="00671F30"/>
    <w:rsid w:val="0067245E"/>
    <w:rsid w:val="006741C5"/>
    <w:rsid w:val="0067467B"/>
    <w:rsid w:val="00676E24"/>
    <w:rsid w:val="00681B62"/>
    <w:rsid w:val="00683206"/>
    <w:rsid w:val="0068364E"/>
    <w:rsid w:val="00685DA7"/>
    <w:rsid w:val="00687146"/>
    <w:rsid w:val="00687F0D"/>
    <w:rsid w:val="006916EE"/>
    <w:rsid w:val="0069290F"/>
    <w:rsid w:val="00692AD5"/>
    <w:rsid w:val="006943DE"/>
    <w:rsid w:val="00694D46"/>
    <w:rsid w:val="006962FB"/>
    <w:rsid w:val="00697F88"/>
    <w:rsid w:val="006A071E"/>
    <w:rsid w:val="006A2F2B"/>
    <w:rsid w:val="006A37C6"/>
    <w:rsid w:val="006A4E54"/>
    <w:rsid w:val="006A6E12"/>
    <w:rsid w:val="006B0CFB"/>
    <w:rsid w:val="006B22FD"/>
    <w:rsid w:val="006B2BDF"/>
    <w:rsid w:val="006B48E6"/>
    <w:rsid w:val="006B5CDB"/>
    <w:rsid w:val="006B5E6E"/>
    <w:rsid w:val="006B618C"/>
    <w:rsid w:val="006B64BA"/>
    <w:rsid w:val="006B6E00"/>
    <w:rsid w:val="006B7E86"/>
    <w:rsid w:val="006C1D2E"/>
    <w:rsid w:val="006C2BB1"/>
    <w:rsid w:val="006C32DF"/>
    <w:rsid w:val="006C3851"/>
    <w:rsid w:val="006C4D5B"/>
    <w:rsid w:val="006C5C0F"/>
    <w:rsid w:val="006C7C2A"/>
    <w:rsid w:val="006C7DEA"/>
    <w:rsid w:val="006D39DB"/>
    <w:rsid w:val="006D55E7"/>
    <w:rsid w:val="006E3347"/>
    <w:rsid w:val="006E48FD"/>
    <w:rsid w:val="006E5011"/>
    <w:rsid w:val="006E5C8B"/>
    <w:rsid w:val="006E6212"/>
    <w:rsid w:val="006E665E"/>
    <w:rsid w:val="006F1B4D"/>
    <w:rsid w:val="006F2843"/>
    <w:rsid w:val="006F3D6C"/>
    <w:rsid w:val="006F5617"/>
    <w:rsid w:val="006F6022"/>
    <w:rsid w:val="0070034F"/>
    <w:rsid w:val="00700FD4"/>
    <w:rsid w:val="007026F0"/>
    <w:rsid w:val="00703D9B"/>
    <w:rsid w:val="007050A2"/>
    <w:rsid w:val="00706B05"/>
    <w:rsid w:val="00706D9F"/>
    <w:rsid w:val="00707870"/>
    <w:rsid w:val="00712980"/>
    <w:rsid w:val="00712E67"/>
    <w:rsid w:val="00714152"/>
    <w:rsid w:val="00716006"/>
    <w:rsid w:val="00717F62"/>
    <w:rsid w:val="00720C01"/>
    <w:rsid w:val="0072366D"/>
    <w:rsid w:val="00724F94"/>
    <w:rsid w:val="00725561"/>
    <w:rsid w:val="00725E83"/>
    <w:rsid w:val="00727166"/>
    <w:rsid w:val="00727B11"/>
    <w:rsid w:val="0073185C"/>
    <w:rsid w:val="00732415"/>
    <w:rsid w:val="0073261E"/>
    <w:rsid w:val="007326C0"/>
    <w:rsid w:val="00740A21"/>
    <w:rsid w:val="00740CD8"/>
    <w:rsid w:val="00740F2C"/>
    <w:rsid w:val="00742ED1"/>
    <w:rsid w:val="00743C22"/>
    <w:rsid w:val="00744428"/>
    <w:rsid w:val="007455BD"/>
    <w:rsid w:val="00745A4E"/>
    <w:rsid w:val="007475CC"/>
    <w:rsid w:val="00750A43"/>
    <w:rsid w:val="00751F23"/>
    <w:rsid w:val="007525CB"/>
    <w:rsid w:val="007562AF"/>
    <w:rsid w:val="00756F33"/>
    <w:rsid w:val="00757566"/>
    <w:rsid w:val="00762D4E"/>
    <w:rsid w:val="007633F3"/>
    <w:rsid w:val="00763A11"/>
    <w:rsid w:val="00763A1B"/>
    <w:rsid w:val="0077096C"/>
    <w:rsid w:val="00770B8D"/>
    <w:rsid w:val="00772880"/>
    <w:rsid w:val="00777A6B"/>
    <w:rsid w:val="007805CB"/>
    <w:rsid w:val="007807C1"/>
    <w:rsid w:val="00781AA0"/>
    <w:rsid w:val="00782197"/>
    <w:rsid w:val="00782D2D"/>
    <w:rsid w:val="00782E4E"/>
    <w:rsid w:val="0078311A"/>
    <w:rsid w:val="00785EF4"/>
    <w:rsid w:val="00786DC2"/>
    <w:rsid w:val="007917F9"/>
    <w:rsid w:val="00795552"/>
    <w:rsid w:val="0079665A"/>
    <w:rsid w:val="007A0681"/>
    <w:rsid w:val="007A28DE"/>
    <w:rsid w:val="007A3117"/>
    <w:rsid w:val="007A6388"/>
    <w:rsid w:val="007A641B"/>
    <w:rsid w:val="007A7C66"/>
    <w:rsid w:val="007B15F1"/>
    <w:rsid w:val="007B2973"/>
    <w:rsid w:val="007B7090"/>
    <w:rsid w:val="007B7D0D"/>
    <w:rsid w:val="007C236C"/>
    <w:rsid w:val="007C3033"/>
    <w:rsid w:val="007C3B27"/>
    <w:rsid w:val="007C553F"/>
    <w:rsid w:val="007C609A"/>
    <w:rsid w:val="007C627D"/>
    <w:rsid w:val="007C62B7"/>
    <w:rsid w:val="007D0B47"/>
    <w:rsid w:val="007D34E1"/>
    <w:rsid w:val="007D3965"/>
    <w:rsid w:val="007E13BD"/>
    <w:rsid w:val="007E2D07"/>
    <w:rsid w:val="007E6815"/>
    <w:rsid w:val="007F1723"/>
    <w:rsid w:val="007F1BE2"/>
    <w:rsid w:val="007F1C53"/>
    <w:rsid w:val="007F2CD6"/>
    <w:rsid w:val="007F42FD"/>
    <w:rsid w:val="008007A7"/>
    <w:rsid w:val="00803604"/>
    <w:rsid w:val="008043A5"/>
    <w:rsid w:val="008046BD"/>
    <w:rsid w:val="008048BC"/>
    <w:rsid w:val="00805807"/>
    <w:rsid w:val="008064E4"/>
    <w:rsid w:val="00806D89"/>
    <w:rsid w:val="00810E22"/>
    <w:rsid w:val="00813F9F"/>
    <w:rsid w:val="00814437"/>
    <w:rsid w:val="008146F3"/>
    <w:rsid w:val="0082042C"/>
    <w:rsid w:val="008225C8"/>
    <w:rsid w:val="00824C6D"/>
    <w:rsid w:val="008259A7"/>
    <w:rsid w:val="008306E4"/>
    <w:rsid w:val="008310D2"/>
    <w:rsid w:val="00831F6F"/>
    <w:rsid w:val="0083740F"/>
    <w:rsid w:val="00842582"/>
    <w:rsid w:val="00843289"/>
    <w:rsid w:val="00843D4D"/>
    <w:rsid w:val="00844893"/>
    <w:rsid w:val="008451BD"/>
    <w:rsid w:val="008476C8"/>
    <w:rsid w:val="00852273"/>
    <w:rsid w:val="00853164"/>
    <w:rsid w:val="008557E0"/>
    <w:rsid w:val="00855AE7"/>
    <w:rsid w:val="008560A6"/>
    <w:rsid w:val="0085795E"/>
    <w:rsid w:val="008614DD"/>
    <w:rsid w:val="00862273"/>
    <w:rsid w:val="00865264"/>
    <w:rsid w:val="00870585"/>
    <w:rsid w:val="008711D0"/>
    <w:rsid w:val="00875813"/>
    <w:rsid w:val="00876E38"/>
    <w:rsid w:val="00880808"/>
    <w:rsid w:val="0088205C"/>
    <w:rsid w:val="00882B6D"/>
    <w:rsid w:val="00883803"/>
    <w:rsid w:val="008853BD"/>
    <w:rsid w:val="00887880"/>
    <w:rsid w:val="00892546"/>
    <w:rsid w:val="00893058"/>
    <w:rsid w:val="00895DE0"/>
    <w:rsid w:val="00895E5F"/>
    <w:rsid w:val="008978FC"/>
    <w:rsid w:val="008A05EC"/>
    <w:rsid w:val="008A28F6"/>
    <w:rsid w:val="008A38A8"/>
    <w:rsid w:val="008A616C"/>
    <w:rsid w:val="008A6BD8"/>
    <w:rsid w:val="008A774C"/>
    <w:rsid w:val="008B2BEF"/>
    <w:rsid w:val="008B44D7"/>
    <w:rsid w:val="008B492E"/>
    <w:rsid w:val="008B4C65"/>
    <w:rsid w:val="008B576B"/>
    <w:rsid w:val="008B6E5E"/>
    <w:rsid w:val="008C0A0A"/>
    <w:rsid w:val="008C2492"/>
    <w:rsid w:val="008C30B0"/>
    <w:rsid w:val="008C58A5"/>
    <w:rsid w:val="008C74DC"/>
    <w:rsid w:val="008D010A"/>
    <w:rsid w:val="008D10EE"/>
    <w:rsid w:val="008D1830"/>
    <w:rsid w:val="008D3E42"/>
    <w:rsid w:val="008E2745"/>
    <w:rsid w:val="008E401C"/>
    <w:rsid w:val="008E4414"/>
    <w:rsid w:val="008E4D82"/>
    <w:rsid w:val="008E6BE7"/>
    <w:rsid w:val="008F085F"/>
    <w:rsid w:val="008F15A8"/>
    <w:rsid w:val="008F235B"/>
    <w:rsid w:val="008F3478"/>
    <w:rsid w:val="008F3B4F"/>
    <w:rsid w:val="008F40D5"/>
    <w:rsid w:val="008F5D01"/>
    <w:rsid w:val="009021E9"/>
    <w:rsid w:val="00903E76"/>
    <w:rsid w:val="00906997"/>
    <w:rsid w:val="00910249"/>
    <w:rsid w:val="00911E61"/>
    <w:rsid w:val="00912FE9"/>
    <w:rsid w:val="009170D5"/>
    <w:rsid w:val="009172F9"/>
    <w:rsid w:val="009225EF"/>
    <w:rsid w:val="0092367B"/>
    <w:rsid w:val="00927FA0"/>
    <w:rsid w:val="00930C97"/>
    <w:rsid w:val="00933286"/>
    <w:rsid w:val="0093368C"/>
    <w:rsid w:val="00933B2C"/>
    <w:rsid w:val="00933BF6"/>
    <w:rsid w:val="00934552"/>
    <w:rsid w:val="0093641E"/>
    <w:rsid w:val="00936C38"/>
    <w:rsid w:val="00947113"/>
    <w:rsid w:val="00947E1C"/>
    <w:rsid w:val="009503EC"/>
    <w:rsid w:val="00950C02"/>
    <w:rsid w:val="00954D81"/>
    <w:rsid w:val="00955461"/>
    <w:rsid w:val="00955AD0"/>
    <w:rsid w:val="00955B81"/>
    <w:rsid w:val="00955DB8"/>
    <w:rsid w:val="00956A35"/>
    <w:rsid w:val="00957BA6"/>
    <w:rsid w:val="00960BEF"/>
    <w:rsid w:val="0096395A"/>
    <w:rsid w:val="009679DF"/>
    <w:rsid w:val="009705C8"/>
    <w:rsid w:val="00971874"/>
    <w:rsid w:val="00972FE8"/>
    <w:rsid w:val="00973426"/>
    <w:rsid w:val="00980C61"/>
    <w:rsid w:val="0098160B"/>
    <w:rsid w:val="009819D8"/>
    <w:rsid w:val="00982832"/>
    <w:rsid w:val="0098341F"/>
    <w:rsid w:val="0098619D"/>
    <w:rsid w:val="00986C12"/>
    <w:rsid w:val="00990C3E"/>
    <w:rsid w:val="00990FF7"/>
    <w:rsid w:val="00992951"/>
    <w:rsid w:val="00992EB6"/>
    <w:rsid w:val="009939A9"/>
    <w:rsid w:val="00994415"/>
    <w:rsid w:val="0099507D"/>
    <w:rsid w:val="00995A6F"/>
    <w:rsid w:val="009962BF"/>
    <w:rsid w:val="00997E55"/>
    <w:rsid w:val="009A080B"/>
    <w:rsid w:val="009A12D1"/>
    <w:rsid w:val="009A2437"/>
    <w:rsid w:val="009A35BE"/>
    <w:rsid w:val="009A4BF5"/>
    <w:rsid w:val="009A640F"/>
    <w:rsid w:val="009A6D74"/>
    <w:rsid w:val="009A6FD2"/>
    <w:rsid w:val="009A791C"/>
    <w:rsid w:val="009B27D9"/>
    <w:rsid w:val="009B3692"/>
    <w:rsid w:val="009B4CC1"/>
    <w:rsid w:val="009B4D8B"/>
    <w:rsid w:val="009C08F8"/>
    <w:rsid w:val="009C52C0"/>
    <w:rsid w:val="009C61B0"/>
    <w:rsid w:val="009D4ED0"/>
    <w:rsid w:val="009D6508"/>
    <w:rsid w:val="009D7128"/>
    <w:rsid w:val="009D71A0"/>
    <w:rsid w:val="009D744E"/>
    <w:rsid w:val="009D7CEB"/>
    <w:rsid w:val="009E0AF4"/>
    <w:rsid w:val="009E16EB"/>
    <w:rsid w:val="009E1AE5"/>
    <w:rsid w:val="009E2520"/>
    <w:rsid w:val="009E604D"/>
    <w:rsid w:val="009E61F1"/>
    <w:rsid w:val="009E6BC3"/>
    <w:rsid w:val="009F0ADE"/>
    <w:rsid w:val="009F1872"/>
    <w:rsid w:val="009F56C0"/>
    <w:rsid w:val="00A02F1F"/>
    <w:rsid w:val="00A04AEE"/>
    <w:rsid w:val="00A05776"/>
    <w:rsid w:val="00A0762B"/>
    <w:rsid w:val="00A10C95"/>
    <w:rsid w:val="00A112DF"/>
    <w:rsid w:val="00A1264F"/>
    <w:rsid w:val="00A1552A"/>
    <w:rsid w:val="00A15DE7"/>
    <w:rsid w:val="00A15F47"/>
    <w:rsid w:val="00A1782C"/>
    <w:rsid w:val="00A17A64"/>
    <w:rsid w:val="00A17BA6"/>
    <w:rsid w:val="00A232A9"/>
    <w:rsid w:val="00A31FD5"/>
    <w:rsid w:val="00A35405"/>
    <w:rsid w:val="00A35F20"/>
    <w:rsid w:val="00A371C3"/>
    <w:rsid w:val="00A4043C"/>
    <w:rsid w:val="00A41196"/>
    <w:rsid w:val="00A44382"/>
    <w:rsid w:val="00A44495"/>
    <w:rsid w:val="00A4481F"/>
    <w:rsid w:val="00A468FF"/>
    <w:rsid w:val="00A47F12"/>
    <w:rsid w:val="00A510CB"/>
    <w:rsid w:val="00A51706"/>
    <w:rsid w:val="00A52626"/>
    <w:rsid w:val="00A570FC"/>
    <w:rsid w:val="00A64EB0"/>
    <w:rsid w:val="00A664D6"/>
    <w:rsid w:val="00A71373"/>
    <w:rsid w:val="00A71866"/>
    <w:rsid w:val="00A726A8"/>
    <w:rsid w:val="00A76822"/>
    <w:rsid w:val="00A868FD"/>
    <w:rsid w:val="00A87183"/>
    <w:rsid w:val="00A8751E"/>
    <w:rsid w:val="00A878BB"/>
    <w:rsid w:val="00A92EBE"/>
    <w:rsid w:val="00A9740E"/>
    <w:rsid w:val="00A974FA"/>
    <w:rsid w:val="00AA02FD"/>
    <w:rsid w:val="00AA2E62"/>
    <w:rsid w:val="00AA52CA"/>
    <w:rsid w:val="00AA5797"/>
    <w:rsid w:val="00AA63C2"/>
    <w:rsid w:val="00AB1435"/>
    <w:rsid w:val="00AB258D"/>
    <w:rsid w:val="00AB277F"/>
    <w:rsid w:val="00AB3B47"/>
    <w:rsid w:val="00AB467F"/>
    <w:rsid w:val="00AB4E93"/>
    <w:rsid w:val="00AB5FEC"/>
    <w:rsid w:val="00AB6188"/>
    <w:rsid w:val="00AC2451"/>
    <w:rsid w:val="00AC7B66"/>
    <w:rsid w:val="00AD08F9"/>
    <w:rsid w:val="00AD1F79"/>
    <w:rsid w:val="00AD2095"/>
    <w:rsid w:val="00AD3DA1"/>
    <w:rsid w:val="00AD44AB"/>
    <w:rsid w:val="00AD534E"/>
    <w:rsid w:val="00AD5645"/>
    <w:rsid w:val="00AD730D"/>
    <w:rsid w:val="00AD755A"/>
    <w:rsid w:val="00AE14ED"/>
    <w:rsid w:val="00AE17C7"/>
    <w:rsid w:val="00AE57B3"/>
    <w:rsid w:val="00AE6427"/>
    <w:rsid w:val="00AF51D9"/>
    <w:rsid w:val="00AF6EFC"/>
    <w:rsid w:val="00AF72F5"/>
    <w:rsid w:val="00B00E85"/>
    <w:rsid w:val="00B010A8"/>
    <w:rsid w:val="00B01B8E"/>
    <w:rsid w:val="00B06608"/>
    <w:rsid w:val="00B071E2"/>
    <w:rsid w:val="00B07EA8"/>
    <w:rsid w:val="00B14480"/>
    <w:rsid w:val="00B24579"/>
    <w:rsid w:val="00B26475"/>
    <w:rsid w:val="00B30004"/>
    <w:rsid w:val="00B31632"/>
    <w:rsid w:val="00B316D3"/>
    <w:rsid w:val="00B33D4E"/>
    <w:rsid w:val="00B34C5A"/>
    <w:rsid w:val="00B34FA7"/>
    <w:rsid w:val="00B4012B"/>
    <w:rsid w:val="00B41802"/>
    <w:rsid w:val="00B439C7"/>
    <w:rsid w:val="00B44934"/>
    <w:rsid w:val="00B44F83"/>
    <w:rsid w:val="00B4500C"/>
    <w:rsid w:val="00B4559B"/>
    <w:rsid w:val="00B4698A"/>
    <w:rsid w:val="00B46A64"/>
    <w:rsid w:val="00B521A9"/>
    <w:rsid w:val="00B56B1F"/>
    <w:rsid w:val="00B57CB5"/>
    <w:rsid w:val="00B65BC7"/>
    <w:rsid w:val="00B6603D"/>
    <w:rsid w:val="00B66CEB"/>
    <w:rsid w:val="00B7073D"/>
    <w:rsid w:val="00B70B56"/>
    <w:rsid w:val="00B714F6"/>
    <w:rsid w:val="00B7231B"/>
    <w:rsid w:val="00B7253D"/>
    <w:rsid w:val="00B748B1"/>
    <w:rsid w:val="00B76D14"/>
    <w:rsid w:val="00B82669"/>
    <w:rsid w:val="00B82BC9"/>
    <w:rsid w:val="00B84011"/>
    <w:rsid w:val="00B9477A"/>
    <w:rsid w:val="00BA004F"/>
    <w:rsid w:val="00BA0782"/>
    <w:rsid w:val="00BA1B09"/>
    <w:rsid w:val="00BA22E2"/>
    <w:rsid w:val="00BA281D"/>
    <w:rsid w:val="00BA343E"/>
    <w:rsid w:val="00BA6B7B"/>
    <w:rsid w:val="00BB465D"/>
    <w:rsid w:val="00BB4F5B"/>
    <w:rsid w:val="00BB5008"/>
    <w:rsid w:val="00BC3BBD"/>
    <w:rsid w:val="00BC4746"/>
    <w:rsid w:val="00BC7A88"/>
    <w:rsid w:val="00BC7D03"/>
    <w:rsid w:val="00BD49A7"/>
    <w:rsid w:val="00BD49EE"/>
    <w:rsid w:val="00BD4D17"/>
    <w:rsid w:val="00BD4F52"/>
    <w:rsid w:val="00BD733B"/>
    <w:rsid w:val="00BD7371"/>
    <w:rsid w:val="00BE0983"/>
    <w:rsid w:val="00BE174A"/>
    <w:rsid w:val="00BE35A6"/>
    <w:rsid w:val="00BE5013"/>
    <w:rsid w:val="00BE6BD7"/>
    <w:rsid w:val="00BF026A"/>
    <w:rsid w:val="00BF07BB"/>
    <w:rsid w:val="00BF3ADC"/>
    <w:rsid w:val="00BF4F9A"/>
    <w:rsid w:val="00BF5833"/>
    <w:rsid w:val="00BF78F3"/>
    <w:rsid w:val="00C02D72"/>
    <w:rsid w:val="00C04221"/>
    <w:rsid w:val="00C04490"/>
    <w:rsid w:val="00C04632"/>
    <w:rsid w:val="00C06728"/>
    <w:rsid w:val="00C06D82"/>
    <w:rsid w:val="00C07B34"/>
    <w:rsid w:val="00C12061"/>
    <w:rsid w:val="00C1470F"/>
    <w:rsid w:val="00C16CAC"/>
    <w:rsid w:val="00C16E2B"/>
    <w:rsid w:val="00C17296"/>
    <w:rsid w:val="00C2152C"/>
    <w:rsid w:val="00C22B1B"/>
    <w:rsid w:val="00C2388D"/>
    <w:rsid w:val="00C278CF"/>
    <w:rsid w:val="00C35291"/>
    <w:rsid w:val="00C36846"/>
    <w:rsid w:val="00C36CDB"/>
    <w:rsid w:val="00C373A1"/>
    <w:rsid w:val="00C37E61"/>
    <w:rsid w:val="00C37F34"/>
    <w:rsid w:val="00C43BA9"/>
    <w:rsid w:val="00C44185"/>
    <w:rsid w:val="00C4423E"/>
    <w:rsid w:val="00C44D84"/>
    <w:rsid w:val="00C454EB"/>
    <w:rsid w:val="00C4658B"/>
    <w:rsid w:val="00C50A7C"/>
    <w:rsid w:val="00C510FD"/>
    <w:rsid w:val="00C52F1F"/>
    <w:rsid w:val="00C5435F"/>
    <w:rsid w:val="00C559A1"/>
    <w:rsid w:val="00C56D71"/>
    <w:rsid w:val="00C57F37"/>
    <w:rsid w:val="00C61E0E"/>
    <w:rsid w:val="00C62FBC"/>
    <w:rsid w:val="00C63D40"/>
    <w:rsid w:val="00C8074B"/>
    <w:rsid w:val="00C812E4"/>
    <w:rsid w:val="00C844C0"/>
    <w:rsid w:val="00C919D5"/>
    <w:rsid w:val="00C927DD"/>
    <w:rsid w:val="00C966C2"/>
    <w:rsid w:val="00C96F2B"/>
    <w:rsid w:val="00C97CEA"/>
    <w:rsid w:val="00CA070E"/>
    <w:rsid w:val="00CA0C1E"/>
    <w:rsid w:val="00CA156F"/>
    <w:rsid w:val="00CA172E"/>
    <w:rsid w:val="00CA17A4"/>
    <w:rsid w:val="00CA246F"/>
    <w:rsid w:val="00CA29F3"/>
    <w:rsid w:val="00CB0CBD"/>
    <w:rsid w:val="00CB25FF"/>
    <w:rsid w:val="00CB4CB4"/>
    <w:rsid w:val="00CB5A4D"/>
    <w:rsid w:val="00CC1900"/>
    <w:rsid w:val="00CC1A00"/>
    <w:rsid w:val="00CC1FBE"/>
    <w:rsid w:val="00CC2233"/>
    <w:rsid w:val="00CC2A94"/>
    <w:rsid w:val="00CC424A"/>
    <w:rsid w:val="00CC4BD0"/>
    <w:rsid w:val="00CC65BC"/>
    <w:rsid w:val="00CD1EE5"/>
    <w:rsid w:val="00CD2433"/>
    <w:rsid w:val="00CD5CCB"/>
    <w:rsid w:val="00CE13C0"/>
    <w:rsid w:val="00CE240C"/>
    <w:rsid w:val="00CE3804"/>
    <w:rsid w:val="00CE5512"/>
    <w:rsid w:val="00CE5F9A"/>
    <w:rsid w:val="00CF00F1"/>
    <w:rsid w:val="00CF3067"/>
    <w:rsid w:val="00CF378B"/>
    <w:rsid w:val="00CF3D57"/>
    <w:rsid w:val="00CF55E3"/>
    <w:rsid w:val="00CF5731"/>
    <w:rsid w:val="00CF6F0F"/>
    <w:rsid w:val="00CF7788"/>
    <w:rsid w:val="00CF79D8"/>
    <w:rsid w:val="00D01D3D"/>
    <w:rsid w:val="00D048A4"/>
    <w:rsid w:val="00D04B96"/>
    <w:rsid w:val="00D06413"/>
    <w:rsid w:val="00D066DA"/>
    <w:rsid w:val="00D10532"/>
    <w:rsid w:val="00D10F68"/>
    <w:rsid w:val="00D119FA"/>
    <w:rsid w:val="00D1323B"/>
    <w:rsid w:val="00D145B6"/>
    <w:rsid w:val="00D14D42"/>
    <w:rsid w:val="00D15E9D"/>
    <w:rsid w:val="00D17597"/>
    <w:rsid w:val="00D20271"/>
    <w:rsid w:val="00D24744"/>
    <w:rsid w:val="00D24BB6"/>
    <w:rsid w:val="00D2510C"/>
    <w:rsid w:val="00D25397"/>
    <w:rsid w:val="00D25D2A"/>
    <w:rsid w:val="00D2772B"/>
    <w:rsid w:val="00D30C88"/>
    <w:rsid w:val="00D3220E"/>
    <w:rsid w:val="00D32EC4"/>
    <w:rsid w:val="00D34631"/>
    <w:rsid w:val="00D35FD6"/>
    <w:rsid w:val="00D3746D"/>
    <w:rsid w:val="00D4169D"/>
    <w:rsid w:val="00D44574"/>
    <w:rsid w:val="00D45168"/>
    <w:rsid w:val="00D467C8"/>
    <w:rsid w:val="00D50037"/>
    <w:rsid w:val="00D51779"/>
    <w:rsid w:val="00D53C3C"/>
    <w:rsid w:val="00D54361"/>
    <w:rsid w:val="00D54B7A"/>
    <w:rsid w:val="00D56CE9"/>
    <w:rsid w:val="00D65328"/>
    <w:rsid w:val="00D65FD1"/>
    <w:rsid w:val="00D70088"/>
    <w:rsid w:val="00D738B7"/>
    <w:rsid w:val="00D73B42"/>
    <w:rsid w:val="00D740DB"/>
    <w:rsid w:val="00D7456C"/>
    <w:rsid w:val="00D749AD"/>
    <w:rsid w:val="00D761D3"/>
    <w:rsid w:val="00D8168B"/>
    <w:rsid w:val="00D81D92"/>
    <w:rsid w:val="00D83841"/>
    <w:rsid w:val="00D83C4A"/>
    <w:rsid w:val="00D85F66"/>
    <w:rsid w:val="00D876DA"/>
    <w:rsid w:val="00D87B21"/>
    <w:rsid w:val="00D909F3"/>
    <w:rsid w:val="00D91942"/>
    <w:rsid w:val="00D93A89"/>
    <w:rsid w:val="00D9766F"/>
    <w:rsid w:val="00DA266C"/>
    <w:rsid w:val="00DA2A61"/>
    <w:rsid w:val="00DA446D"/>
    <w:rsid w:val="00DA4D19"/>
    <w:rsid w:val="00DA63EB"/>
    <w:rsid w:val="00DA7374"/>
    <w:rsid w:val="00DB0228"/>
    <w:rsid w:val="00DB204C"/>
    <w:rsid w:val="00DB24FA"/>
    <w:rsid w:val="00DB2BC9"/>
    <w:rsid w:val="00DB3A1B"/>
    <w:rsid w:val="00DB5617"/>
    <w:rsid w:val="00DC5877"/>
    <w:rsid w:val="00DC605F"/>
    <w:rsid w:val="00DC7DA9"/>
    <w:rsid w:val="00DD0BA7"/>
    <w:rsid w:val="00DE0764"/>
    <w:rsid w:val="00DE2B3E"/>
    <w:rsid w:val="00DE2EB0"/>
    <w:rsid w:val="00DE73A8"/>
    <w:rsid w:val="00DF16E5"/>
    <w:rsid w:val="00DF2CB3"/>
    <w:rsid w:val="00DF473F"/>
    <w:rsid w:val="00DF6276"/>
    <w:rsid w:val="00DF7073"/>
    <w:rsid w:val="00DF7FB1"/>
    <w:rsid w:val="00E03D84"/>
    <w:rsid w:val="00E11597"/>
    <w:rsid w:val="00E11DE1"/>
    <w:rsid w:val="00E132F9"/>
    <w:rsid w:val="00E14337"/>
    <w:rsid w:val="00E16DFC"/>
    <w:rsid w:val="00E21C61"/>
    <w:rsid w:val="00E22600"/>
    <w:rsid w:val="00E22718"/>
    <w:rsid w:val="00E24C62"/>
    <w:rsid w:val="00E253F9"/>
    <w:rsid w:val="00E27216"/>
    <w:rsid w:val="00E27596"/>
    <w:rsid w:val="00E27A3E"/>
    <w:rsid w:val="00E31718"/>
    <w:rsid w:val="00E32A15"/>
    <w:rsid w:val="00E34126"/>
    <w:rsid w:val="00E34FEF"/>
    <w:rsid w:val="00E35530"/>
    <w:rsid w:val="00E36436"/>
    <w:rsid w:val="00E410E9"/>
    <w:rsid w:val="00E4342B"/>
    <w:rsid w:val="00E43A02"/>
    <w:rsid w:val="00E45B12"/>
    <w:rsid w:val="00E465E4"/>
    <w:rsid w:val="00E47250"/>
    <w:rsid w:val="00E506D6"/>
    <w:rsid w:val="00E52267"/>
    <w:rsid w:val="00E55108"/>
    <w:rsid w:val="00E55E23"/>
    <w:rsid w:val="00E60B02"/>
    <w:rsid w:val="00E6150C"/>
    <w:rsid w:val="00E61B2A"/>
    <w:rsid w:val="00E62D4C"/>
    <w:rsid w:val="00E62EBF"/>
    <w:rsid w:val="00E64A3B"/>
    <w:rsid w:val="00E66A21"/>
    <w:rsid w:val="00E66B97"/>
    <w:rsid w:val="00E70E05"/>
    <w:rsid w:val="00E71D17"/>
    <w:rsid w:val="00E72874"/>
    <w:rsid w:val="00E729CA"/>
    <w:rsid w:val="00E8073F"/>
    <w:rsid w:val="00E81308"/>
    <w:rsid w:val="00E831F3"/>
    <w:rsid w:val="00E83A67"/>
    <w:rsid w:val="00E83C04"/>
    <w:rsid w:val="00E83D54"/>
    <w:rsid w:val="00E84B6D"/>
    <w:rsid w:val="00E8768E"/>
    <w:rsid w:val="00E87DBA"/>
    <w:rsid w:val="00E87E23"/>
    <w:rsid w:val="00E90CDD"/>
    <w:rsid w:val="00E913AA"/>
    <w:rsid w:val="00E95771"/>
    <w:rsid w:val="00E9659E"/>
    <w:rsid w:val="00E97B3E"/>
    <w:rsid w:val="00EA1B33"/>
    <w:rsid w:val="00EA1FDA"/>
    <w:rsid w:val="00EA505B"/>
    <w:rsid w:val="00EA60AF"/>
    <w:rsid w:val="00EA71D8"/>
    <w:rsid w:val="00EA7D5E"/>
    <w:rsid w:val="00EB11C8"/>
    <w:rsid w:val="00EB1673"/>
    <w:rsid w:val="00EB19D3"/>
    <w:rsid w:val="00EB44F2"/>
    <w:rsid w:val="00EB477C"/>
    <w:rsid w:val="00EC2576"/>
    <w:rsid w:val="00EC2B85"/>
    <w:rsid w:val="00EC5D83"/>
    <w:rsid w:val="00ED01BD"/>
    <w:rsid w:val="00ED21C2"/>
    <w:rsid w:val="00ED2BCD"/>
    <w:rsid w:val="00ED4FCE"/>
    <w:rsid w:val="00EE05C5"/>
    <w:rsid w:val="00EE1143"/>
    <w:rsid w:val="00EE234A"/>
    <w:rsid w:val="00EE3874"/>
    <w:rsid w:val="00EE3D60"/>
    <w:rsid w:val="00EE445E"/>
    <w:rsid w:val="00EE54AF"/>
    <w:rsid w:val="00EF2485"/>
    <w:rsid w:val="00EF3C1E"/>
    <w:rsid w:val="00EF414A"/>
    <w:rsid w:val="00EF4BF7"/>
    <w:rsid w:val="00EF55C4"/>
    <w:rsid w:val="00EF5A1C"/>
    <w:rsid w:val="00EF68EE"/>
    <w:rsid w:val="00EF7B7A"/>
    <w:rsid w:val="00F02F1F"/>
    <w:rsid w:val="00F03C37"/>
    <w:rsid w:val="00F06305"/>
    <w:rsid w:val="00F1083E"/>
    <w:rsid w:val="00F11BCB"/>
    <w:rsid w:val="00F1393F"/>
    <w:rsid w:val="00F16E56"/>
    <w:rsid w:val="00F17F7C"/>
    <w:rsid w:val="00F20A81"/>
    <w:rsid w:val="00F23A70"/>
    <w:rsid w:val="00F25E16"/>
    <w:rsid w:val="00F2660F"/>
    <w:rsid w:val="00F305F7"/>
    <w:rsid w:val="00F30CD4"/>
    <w:rsid w:val="00F30F2A"/>
    <w:rsid w:val="00F32883"/>
    <w:rsid w:val="00F32B83"/>
    <w:rsid w:val="00F330FC"/>
    <w:rsid w:val="00F344F3"/>
    <w:rsid w:val="00F34706"/>
    <w:rsid w:val="00F357F1"/>
    <w:rsid w:val="00F358AC"/>
    <w:rsid w:val="00F4053A"/>
    <w:rsid w:val="00F4434E"/>
    <w:rsid w:val="00F44ADD"/>
    <w:rsid w:val="00F471B7"/>
    <w:rsid w:val="00F47874"/>
    <w:rsid w:val="00F53CBA"/>
    <w:rsid w:val="00F56216"/>
    <w:rsid w:val="00F623F3"/>
    <w:rsid w:val="00F67A5C"/>
    <w:rsid w:val="00F67CDD"/>
    <w:rsid w:val="00F706BF"/>
    <w:rsid w:val="00F72A15"/>
    <w:rsid w:val="00F74C16"/>
    <w:rsid w:val="00F750CB"/>
    <w:rsid w:val="00F83999"/>
    <w:rsid w:val="00F84E49"/>
    <w:rsid w:val="00F8776F"/>
    <w:rsid w:val="00F87B00"/>
    <w:rsid w:val="00F87FD4"/>
    <w:rsid w:val="00F9044F"/>
    <w:rsid w:val="00F91EAB"/>
    <w:rsid w:val="00F936CE"/>
    <w:rsid w:val="00F94729"/>
    <w:rsid w:val="00F948F1"/>
    <w:rsid w:val="00FA0AC2"/>
    <w:rsid w:val="00FA0F14"/>
    <w:rsid w:val="00FA3D28"/>
    <w:rsid w:val="00FA587F"/>
    <w:rsid w:val="00FA6860"/>
    <w:rsid w:val="00FB16E5"/>
    <w:rsid w:val="00FB19AB"/>
    <w:rsid w:val="00FB491A"/>
    <w:rsid w:val="00FB57DA"/>
    <w:rsid w:val="00FB5E00"/>
    <w:rsid w:val="00FB6639"/>
    <w:rsid w:val="00FB6765"/>
    <w:rsid w:val="00FB6CC9"/>
    <w:rsid w:val="00FC0AE1"/>
    <w:rsid w:val="00FC19E7"/>
    <w:rsid w:val="00FC1BD1"/>
    <w:rsid w:val="00FC2ED9"/>
    <w:rsid w:val="00FC3877"/>
    <w:rsid w:val="00FC6CE5"/>
    <w:rsid w:val="00FC79B7"/>
    <w:rsid w:val="00FD095B"/>
    <w:rsid w:val="00FD2CB7"/>
    <w:rsid w:val="00FD4A92"/>
    <w:rsid w:val="00FD5C8B"/>
    <w:rsid w:val="00FD6822"/>
    <w:rsid w:val="00FD6B53"/>
    <w:rsid w:val="00FD7E25"/>
    <w:rsid w:val="00FE0BB7"/>
    <w:rsid w:val="00FE1840"/>
    <w:rsid w:val="00FE3ADE"/>
    <w:rsid w:val="00FE4231"/>
    <w:rsid w:val="00FE4C12"/>
    <w:rsid w:val="00FE6971"/>
    <w:rsid w:val="00FE7BA3"/>
    <w:rsid w:val="00FF43A8"/>
    <w:rsid w:val="00FF55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E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95"/>
  </w:style>
  <w:style w:type="paragraph" w:styleId="Footer">
    <w:name w:val="footer"/>
    <w:basedOn w:val="Normal"/>
    <w:link w:val="Foot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95"/>
  </w:style>
  <w:style w:type="character" w:customStyle="1" w:styleId="apple-converted-space">
    <w:name w:val="apple-converted-space"/>
    <w:basedOn w:val="DefaultParagraphFont"/>
    <w:rsid w:val="000D1A53"/>
  </w:style>
  <w:style w:type="character" w:styleId="Emphasis">
    <w:name w:val="Emphasis"/>
    <w:basedOn w:val="DefaultParagraphFont"/>
    <w:uiPriority w:val="20"/>
    <w:qFormat/>
    <w:rsid w:val="000D1A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00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2A9"/>
  </w:style>
  <w:style w:type="paragraph" w:styleId="ListParagraph">
    <w:name w:val="List Paragraph"/>
    <w:basedOn w:val="Normal"/>
    <w:uiPriority w:val="34"/>
    <w:qFormat/>
    <w:rsid w:val="00E8768E"/>
    <w:pPr>
      <w:spacing w:after="0" w:line="240" w:lineRule="auto"/>
      <w:ind w:left="720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6B64BA"/>
    <w:pPr>
      <w:spacing w:after="0" w:line="240" w:lineRule="auto"/>
    </w:pPr>
  </w:style>
  <w:style w:type="table" w:styleId="TableGrid">
    <w:name w:val="Table Grid"/>
    <w:basedOn w:val="TableNormal"/>
    <w:uiPriority w:val="59"/>
    <w:rsid w:val="0050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807C1"/>
  </w:style>
  <w:style w:type="paragraph" w:styleId="FootnoteText">
    <w:name w:val="footnote text"/>
    <w:basedOn w:val="Normal"/>
    <w:link w:val="FootnoteTextChar"/>
    <w:uiPriority w:val="99"/>
    <w:semiHidden/>
    <w:unhideWhenUsed/>
    <w:rsid w:val="004906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39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74A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74A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74A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A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4A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A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4AF9"/>
    <w:rPr>
      <w:rFonts w:ascii="Tahoma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725E83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51895"/>
  </w:style>
  <w:style w:type="paragraph" w:styleId="Footer">
    <w:name w:val="footer"/>
    <w:basedOn w:val="Normal"/>
    <w:link w:val="FooterChar"/>
    <w:uiPriority w:val="99"/>
    <w:unhideWhenUsed/>
    <w:rsid w:val="0035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51895"/>
  </w:style>
  <w:style w:type="character" w:customStyle="1" w:styleId="apple-converted-space">
    <w:name w:val="apple-converted-space"/>
    <w:basedOn w:val="DefaultParagraphFont"/>
    <w:rsid w:val="000D1A53"/>
  </w:style>
  <w:style w:type="character" w:styleId="Emphasis">
    <w:name w:val="Emphasis"/>
    <w:basedOn w:val="DefaultParagraphFont"/>
    <w:uiPriority w:val="20"/>
    <w:qFormat/>
    <w:rsid w:val="000D1A53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B00E8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A232A9"/>
  </w:style>
  <w:style w:type="paragraph" w:styleId="ListParagraph">
    <w:name w:val="List Paragraph"/>
    <w:basedOn w:val="Normal"/>
    <w:uiPriority w:val="34"/>
    <w:qFormat/>
    <w:rsid w:val="00E8768E"/>
    <w:pPr>
      <w:spacing w:after="0" w:line="240" w:lineRule="auto"/>
      <w:ind w:left="720"/>
    </w:pPr>
    <w:rPr>
      <w:rFonts w:ascii="Calibri" w:eastAsia="Times New Roman" w:hAnsi="Calibri" w:cs="Times New Roman"/>
    </w:rPr>
  </w:style>
  <w:style w:type="paragraph" w:styleId="Revision">
    <w:name w:val="Revision"/>
    <w:hidden/>
    <w:uiPriority w:val="99"/>
    <w:semiHidden/>
    <w:rsid w:val="006B64BA"/>
    <w:pPr>
      <w:spacing w:after="0" w:line="240" w:lineRule="auto"/>
    </w:pPr>
  </w:style>
  <w:style w:type="table" w:styleId="TableGrid">
    <w:name w:val="Table Grid"/>
    <w:basedOn w:val="TableNormal"/>
    <w:uiPriority w:val="59"/>
    <w:rsid w:val="0050470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7807C1"/>
  </w:style>
  <w:style w:type="paragraph" w:styleId="FootnoteText">
    <w:name w:val="footnote text"/>
    <w:basedOn w:val="Normal"/>
    <w:link w:val="FootnoteTextChar"/>
    <w:uiPriority w:val="99"/>
    <w:semiHidden/>
    <w:unhideWhenUsed/>
    <w:rsid w:val="004906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906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90639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4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47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01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85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19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935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55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70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18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190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2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18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7</Words>
  <Characters>38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 Air Force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ossland, Randy</dc:creator>
  <cp:lastModifiedBy>Ramakrishnan, Rajesh</cp:lastModifiedBy>
  <cp:revision>3</cp:revision>
  <cp:lastPrinted>2016-04-05T15:17:00Z</cp:lastPrinted>
  <dcterms:created xsi:type="dcterms:W3CDTF">2017-01-05T21:13:00Z</dcterms:created>
  <dcterms:modified xsi:type="dcterms:W3CDTF">2017-01-05T21:15:00Z</dcterms:modified>
</cp:coreProperties>
</file>